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1C4C" w:rsidRDefault="0062182C">
      <w:r>
        <w:t>U</w:t>
      </w:r>
      <w:r w:rsidR="000E054F">
        <w:t>nvaccinated cohort</w:t>
      </w:r>
    </w:p>
    <w:p w:rsidR="000E054F" w:rsidRDefault="000E054F"/>
    <w:p w:rsidR="000E054F" w:rsidRDefault="000E054F"/>
    <w:p w:rsidR="000E054F" w:rsidRDefault="000E054F">
      <w:r w:rsidRPr="000E054F">
        <w:rPr>
          <w:noProof/>
          <w:lang w:val="en-US" w:eastAsia="en-US"/>
        </w:rPr>
        <w:drawing>
          <wp:inline distT="0" distB="0" distL="0" distR="0">
            <wp:extent cx="6402433" cy="6854475"/>
            <wp:effectExtent l="25400" t="25400" r="24130" b="29210"/>
            <wp:docPr id="6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5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190" r="1" b="49169"/>
                    <a:stretch/>
                  </pic:blipFill>
                  <pic:spPr>
                    <a:xfrm>
                      <a:off x="0" y="0"/>
                      <a:ext cx="6403273" cy="6855374"/>
                    </a:xfrm>
                    <a:prstGeom prst="rect">
                      <a:avLst/>
                    </a:prstGeom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:rsidR="000E054F" w:rsidRDefault="000E054F"/>
    <w:p w:rsidR="000E054F" w:rsidRDefault="000E054F"/>
    <w:p w:rsidR="000E054F" w:rsidRDefault="000E054F"/>
    <w:p w:rsidR="000E054F" w:rsidRDefault="000E054F"/>
    <w:p w:rsidR="000E054F" w:rsidRDefault="000E054F"/>
    <w:p w:rsidR="000E054F" w:rsidRDefault="000E054F"/>
    <w:p w:rsidR="000E054F" w:rsidRDefault="000E054F"/>
    <w:p w:rsidR="000E054F" w:rsidRDefault="000E054F"/>
    <w:p w:rsidR="000E054F" w:rsidRDefault="000E054F"/>
    <w:p w:rsidR="000E054F" w:rsidRDefault="000E054F"/>
    <w:p w:rsidR="000E054F" w:rsidRDefault="000E054F"/>
    <w:p w:rsidR="000E054F" w:rsidRDefault="000E054F"/>
    <w:p w:rsidR="000E054F" w:rsidRDefault="000E054F">
      <w:r w:rsidRPr="000E054F">
        <w:rPr>
          <w:noProof/>
          <w:lang w:val="en-US" w:eastAsia="en-US"/>
        </w:rPr>
        <w:drawing>
          <wp:inline distT="0" distB="0" distL="0" distR="0">
            <wp:extent cx="6152606" cy="6389370"/>
            <wp:effectExtent l="25400" t="25400" r="19685" b="36830"/>
            <wp:docPr id="5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4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716" t="50695" r="-525"/>
                    <a:stretch/>
                  </pic:blipFill>
                  <pic:spPr bwMode="auto">
                    <a:xfrm>
                      <a:off x="0" y="0"/>
                      <a:ext cx="6153848" cy="6390659"/>
                    </a:xfrm>
                    <a:prstGeom prst="rect">
                      <a:avLst/>
                    </a:prstGeom>
                    <a:ln>
                      <a:solidFill>
                        <a:srgbClr val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0E054F" w:rsidRDefault="000E054F"/>
    <w:p w:rsidR="000E054F" w:rsidRDefault="000E054F" w:rsidP="000E054F"/>
    <w:p w:rsidR="000E054F" w:rsidRDefault="000E054F" w:rsidP="000E054F"/>
    <w:p w:rsidR="000E054F" w:rsidRDefault="000E054F" w:rsidP="000E054F"/>
    <w:p w:rsidR="000E054F" w:rsidRDefault="000E054F" w:rsidP="000E054F"/>
    <w:p w:rsidR="000E054F" w:rsidRDefault="000E054F" w:rsidP="000E054F"/>
    <w:p w:rsidR="000E054F" w:rsidRDefault="000E054F" w:rsidP="000E054F"/>
    <w:p w:rsidR="000E054F" w:rsidRDefault="000E054F" w:rsidP="000E054F"/>
    <w:p w:rsidR="000E054F" w:rsidRDefault="000E054F" w:rsidP="000E054F"/>
    <w:p w:rsidR="000E054F" w:rsidRDefault="000E054F" w:rsidP="000E054F"/>
    <w:p w:rsidR="000E054F" w:rsidRDefault="000E054F" w:rsidP="000E054F"/>
    <w:p w:rsidR="000E054F" w:rsidRDefault="000E054F" w:rsidP="000E054F">
      <w:r>
        <w:lastRenderedPageBreak/>
        <w:t>Vaccinated cohort:</w:t>
      </w:r>
      <w:bookmarkStart w:id="0" w:name="_GoBack"/>
      <w:bookmarkEnd w:id="0"/>
    </w:p>
    <w:p w:rsidR="000E054F" w:rsidRDefault="000E054F"/>
    <w:p w:rsidR="000E054F" w:rsidRDefault="000E054F">
      <w:r w:rsidRPr="000E054F">
        <w:rPr>
          <w:noProof/>
          <w:lang w:val="en-US" w:eastAsia="en-US"/>
        </w:rPr>
        <w:drawing>
          <wp:inline distT="0" distB="0" distL="0" distR="0">
            <wp:extent cx="5885413" cy="8316232"/>
            <wp:effectExtent l="25400" t="25400" r="33020" b="15240"/>
            <wp:docPr id="4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r="16" b="49167"/>
                    <a:stretch/>
                  </pic:blipFill>
                  <pic:spPr>
                    <a:xfrm>
                      <a:off x="0" y="0"/>
                      <a:ext cx="5886182" cy="8317319"/>
                    </a:xfrm>
                    <a:prstGeom prst="rect">
                      <a:avLst/>
                    </a:prstGeom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:rsidR="000E054F" w:rsidRDefault="000E054F"/>
    <w:p w:rsidR="000E054F" w:rsidRDefault="000E054F">
      <w:r w:rsidRPr="000E054F">
        <w:rPr>
          <w:noProof/>
          <w:lang w:val="en-US" w:eastAsia="en-US"/>
        </w:rPr>
        <w:lastRenderedPageBreak/>
        <w:drawing>
          <wp:inline distT="0" distB="0" distL="0" distR="0">
            <wp:extent cx="6402433" cy="8748734"/>
            <wp:effectExtent l="25400" t="25400" r="24130" b="14605"/>
            <wp:docPr id="1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5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t="50655"/>
                    <a:stretch/>
                  </pic:blipFill>
                  <pic:spPr>
                    <a:xfrm>
                      <a:off x="0" y="0"/>
                      <a:ext cx="6403092" cy="8749634"/>
                    </a:xfrm>
                    <a:prstGeom prst="rect">
                      <a:avLst/>
                    </a:prstGeom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:rsidR="000E054F" w:rsidRDefault="000E054F"/>
    <w:p w:rsidR="000E054F" w:rsidRDefault="000E054F"/>
    <w:p w:rsidR="000E054F" w:rsidRDefault="000E054F"/>
    <w:p w:rsidR="000E054F" w:rsidRDefault="000E054F"/>
    <w:p w:rsidR="000E054F" w:rsidRDefault="000E054F"/>
    <w:p w:rsidR="000E054F" w:rsidRDefault="000E054F"/>
    <w:p w:rsidR="000E054F" w:rsidRDefault="000E054F"/>
    <w:p w:rsidR="000E054F" w:rsidRDefault="000E054F"/>
    <w:p w:rsidR="000E054F" w:rsidRDefault="000E054F"/>
    <w:sectPr w:rsidR="000E054F" w:rsidSect="006D593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proofState w:spelling="clean" w:grammar="clean"/>
  <w:defaultTabStop w:val="708"/>
  <w:hyphenationZone w:val="283"/>
  <w:characterSpacingControl w:val="doNotCompress"/>
  <w:compat>
    <w:useFELayout/>
  </w:compat>
  <w:docVars>
    <w:docVar w:name="Total_Editing_Time" w:val="10"/>
  </w:docVars>
  <w:rsids>
    <w:rsidRoot w:val="000E054F"/>
    <w:rsid w:val="000E054F"/>
    <w:rsid w:val="000F6743"/>
    <w:rsid w:val="0062182C"/>
    <w:rsid w:val="00621C4C"/>
    <w:rsid w:val="006D59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05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54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E054F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E054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microsoft.com/office/2007/relationships/stylesWithEffects" Target="stylesWithEffects.xm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8</Words>
  <Characters>75</Characters>
  <Application>Microsoft Office Word</Application>
  <DocSecurity>0</DocSecurity>
  <Lines>75</Lines>
  <Paragraphs>3</Paragraphs>
  <ScaleCrop>false</ScaleCrop>
  <Company/>
  <LinksUpToDate>false</LinksUpToDate>
  <CharactersWithSpaces>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 Fabiano</dc:creator>
  <cp:keywords/>
  <dc:description/>
  <cp:lastModifiedBy>CABRENICA</cp:lastModifiedBy>
  <cp:revision>2</cp:revision>
  <dcterms:created xsi:type="dcterms:W3CDTF">2017-03-10T16:42:00Z</dcterms:created>
  <dcterms:modified xsi:type="dcterms:W3CDTF">2017-09-22T22:20:00Z</dcterms:modified>
</cp:coreProperties>
</file>